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26F" w:rsidRPr="006E74C0" w:rsidRDefault="00E7426F" w:rsidP="00E7426F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6E74C0"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E7426F" w:rsidRPr="006E74C0" w:rsidRDefault="00E7426F" w:rsidP="00E7426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E74C0">
        <w:rPr>
          <w:rFonts w:ascii="Times New Roman" w:hAnsi="Times New Roman" w:cs="Times New Roman"/>
          <w:sz w:val="24"/>
          <w:szCs w:val="24"/>
        </w:rPr>
        <w:t xml:space="preserve">Chemical inform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33 </w:t>
      </w:r>
      <w:r w:rsidRPr="006E74C0">
        <w:rPr>
          <w:rFonts w:ascii="Times New Roman" w:hAnsi="Times New Roman" w:cs="Times New Roman"/>
          <w:sz w:val="24"/>
          <w:szCs w:val="24"/>
        </w:rPr>
        <w:t>active compounds and their network parameters</w:t>
      </w:r>
    </w:p>
    <w:tbl>
      <w:tblPr>
        <w:tblStyle w:val="a6"/>
        <w:tblW w:w="9922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126"/>
        <w:gridCol w:w="2410"/>
        <w:gridCol w:w="1276"/>
        <w:gridCol w:w="1134"/>
        <w:gridCol w:w="1417"/>
      </w:tblGrid>
      <w:tr w:rsidR="00E7426F" w:rsidRPr="003B1D8E" w:rsidTr="00525476">
        <w:trPr>
          <w:trHeight w:val="416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Style w:val="fontstyle01"/>
                <w:rFonts w:ascii="Times New Roman" w:eastAsia="黑体" w:hAnsi="Times New Roman" w:cs="Times New Roman"/>
                <w:sz w:val="24"/>
                <w:szCs w:val="24"/>
              </w:rPr>
              <w:t>S</w:t>
            </w:r>
            <w:r w:rsidRPr="003B1D8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uct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</w:tr>
      <w:tr w:rsidR="00E7426F" w:rsidRPr="003B1D8E" w:rsidTr="00525476">
        <w:trPr>
          <w:trHeight w:val="1607"/>
        </w:trPr>
        <w:tc>
          <w:tcPr>
            <w:tcW w:w="1559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bookmarkStart w:id="0" w:name="_GoBack"/>
        <w:tc>
          <w:tcPr>
            <w:tcW w:w="2410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091" w:dyaOrig="34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59.25pt" o:ole="">
                  <v:imagedata r:id="rId7" o:title=""/>
                </v:shape>
                <o:OLEObject Type="Embed" ProgID="ChemDraw.Document.6.0" ShapeID="_x0000_i1025" DrawAspect="Content" ObjectID="_1603561324" r:id="rId8"/>
              </w:object>
            </w:r>
            <w:bookmarkEnd w:id="0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2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2410" w:type="dxa"/>
          </w:tcPr>
          <w:p w:rsidR="00FF736A" w:rsidRPr="00FF736A" w:rsidRDefault="00970969" w:rsidP="00525476">
            <w:pPr>
              <w:spacing w:line="220" w:lineRule="atLeast"/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013" w:dyaOrig="2836">
                <v:shape id="_x0000_i1026" type="#_x0000_t75" style="width:101.25pt;height:56.25pt" o:ole="">
                  <v:imagedata r:id="rId9" o:title=""/>
                </v:shape>
                <o:OLEObject Type="Embed" ProgID="ChemDraw.Document.6.0" ShapeID="_x0000_i1026" DrawAspect="Content" ObjectID="_1603561325" r:id="rId1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4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uercetin</w:t>
            </w:r>
          </w:p>
        </w:tc>
        <w:tc>
          <w:tcPr>
            <w:tcW w:w="2410" w:type="dxa"/>
          </w:tcPr>
          <w:p w:rsidR="00E7426F" w:rsidRPr="003B1D8E" w:rsidRDefault="00970969" w:rsidP="00FF736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759" w:dyaOrig="4325">
                <v:shape id="_x0000_i1057" type="#_x0000_t75" style="width:107.25pt;height:78pt" o:ole="">
                  <v:imagedata r:id="rId11" o:title=""/>
                </v:shape>
                <o:OLEObject Type="Embed" ProgID="ChemDraw.Document.6.0" ShapeID="_x0000_i1057" DrawAspect="Content" ObjectID="_1603561326" r:id="rId1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5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2410" w:type="dxa"/>
          </w:tcPr>
          <w:p w:rsidR="00E7426F" w:rsidRPr="003B1D8E" w:rsidRDefault="00525476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3211" w:dyaOrig="1800">
                <v:shape id="_x0000_i1027" type="#_x0000_t75" style="width:68.25pt;height:39pt" o:ole="">
                  <v:imagedata r:id="rId13" o:title=""/>
                </v:shape>
                <o:OLEObject Type="Embed" ProgID="ChemDraw.Document.6.0" ShapeID="_x0000_i1027" DrawAspect="Content" ObjectID="_1603561327" r:id="rId1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6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vanillic acid</w:t>
            </w:r>
          </w:p>
        </w:tc>
        <w:tc>
          <w:tcPr>
            <w:tcW w:w="2410" w:type="dxa"/>
          </w:tcPr>
          <w:p w:rsidR="00E7426F" w:rsidRPr="003B1D8E" w:rsidRDefault="00525476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3180" w:dyaOrig="1781">
                <v:shape id="_x0000_i1028" type="#_x0000_t75" style="width:69pt;height:37.5pt" o:ole="">
                  <v:imagedata r:id="rId15" o:title=""/>
                </v:shape>
                <o:OLEObject Type="Embed" ProgID="ChemDraw.Document.6.0" ShapeID="_x0000_i1028" DrawAspect="Content" ObjectID="_1603561328" r:id="rId1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07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  <w:p w:rsidR="00E7426F" w:rsidRPr="003B1D8E" w:rsidRDefault="00E7426F" w:rsidP="005254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457" w:dyaOrig="2870">
                <v:shape id="_x0000_i1029" type="#_x0000_t75" style="width:87.75pt;height:54pt" o:ole="">
                  <v:imagedata r:id="rId17" o:title=""/>
                </v:shape>
                <o:OLEObject Type="Embed" ProgID="ChemDraw.Document.6.0" ShapeID="_x0000_i1029" DrawAspect="Content" ObjectID="_1603561329" r:id="rId1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12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7080" w:dyaOrig="2779">
                <v:shape id="_x0000_i1030" type="#_x0000_t75" style="width:103.5pt;height:63pt" o:ole="">
                  <v:imagedata r:id="rId19" o:title=""/>
                </v:shape>
                <o:OLEObject Type="Embed" ProgID="ChemDraw.Document.6.0" ShapeID="_x0000_i1030" DrawAspect="Content" ObjectID="_1603561330" r:id="rId2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13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tigmasterol</w:t>
            </w: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708" w:dyaOrig="2407">
                <v:shape id="_x0000_i1031" type="#_x0000_t75" style="width:105pt;height:53.25pt" o:ole="">
                  <v:imagedata r:id="rId21" o:title=""/>
                </v:shape>
                <o:OLEObject Type="Embed" ProgID="ChemDraw.Document.6.0" ShapeID="_x0000_i1031" DrawAspect="Content" ObjectID="_1603561331" r:id="rId2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14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olic Acid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568" w:dyaOrig="2620">
                <v:shape id="_x0000_i1032" type="#_x0000_t75" style="width:101.25pt;height:56.25pt" o:ole="">
                  <v:imagedata r:id="rId23" o:title=""/>
                </v:shape>
                <o:OLEObject Type="Embed" ProgID="ChemDraw.Document.6.0" ShapeID="_x0000_i1032" DrawAspect="Content" ObjectID="_1603561332" r:id="rId2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21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scutellare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2073" w:dyaOrig="1623">
                <v:shape id="_x0000_i1033" type="#_x0000_t75" style="width:54.75pt;height:35.25pt" o:ole="">
                  <v:imagedata r:id="rId25" o:title=""/>
                </v:shape>
                <o:OLEObject Type="Embed" ProgID="ChemDraw.Document.6.0" ShapeID="_x0000_i1033" DrawAspect="Content" ObjectID="_1603561333" r:id="rId2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29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inat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602" w:dyaOrig="2789">
                <v:shape id="_x0000_i1034" type="#_x0000_t75" style="width:104.25pt;height:60.75pt" o:ole="">
                  <v:imagedata r:id="rId27" o:title=""/>
                </v:shape>
                <o:OLEObject Type="Embed" ProgID="ChemDraw.Document.6.0" ShapeID="_x0000_i1034" DrawAspect="Content" ObjectID="_1603561334" r:id="rId2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36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llare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131" w:dyaOrig="2904">
                <v:shape id="_x0000_i1035" type="#_x0000_t75" style="width:102.75pt;height:58.5pt" o:ole="">
                  <v:imagedata r:id="rId29" o:title=""/>
                </v:shape>
                <o:OLEObject Type="Embed" ProgID="ChemDraw.Document.6.0" ShapeID="_x0000_i1035" DrawAspect="Content" ObjectID="_1603561335" r:id="rId3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37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vular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313" w:dyaOrig="3458">
                <v:shape id="_x0000_i1036" type="#_x0000_t75" style="width:93pt;height:60pt" o:ole="">
                  <v:imagedata r:id="rId31" o:title=""/>
                </v:shape>
                <o:OLEObject Type="Embed" ProgID="ChemDraw.Document.6.0" ShapeID="_x0000_i1036" DrawAspect="Content" ObjectID="_1603561336" r:id="rId3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38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alvigenin</w:t>
            </w: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347" w:dyaOrig="3461">
                <v:shape id="_x0000_i1037" type="#_x0000_t75" style="width:103.5pt;height:66pt" o:ole="">
                  <v:imagedata r:id="rId33" o:title=""/>
                </v:shape>
                <o:OLEObject Type="Embed" ProgID="ChemDraw.Document.6.0" ShapeID="_x0000_i1037" DrawAspect="Content" ObjectID="_1603561337" r:id="rId3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42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-Methoxysalicylaldehyde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3249" w:dyaOrig="1358">
                <v:shape id="_x0000_i1038" type="#_x0000_t75" style="width:69pt;height:27.75pt" o:ole="">
                  <v:imagedata r:id="rId35" o:title=""/>
                </v:shape>
                <o:OLEObject Type="Embed" ProgID="ChemDraw.Document.6.0" ShapeID="_x0000_i1038" DrawAspect="Content" ObjectID="_1603561338" r:id="rId3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44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hlorogenic acid</w:t>
            </w: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837" w:dyaOrig="3082">
                <v:shape id="_x0000_i1039" type="#_x0000_t75" style="width:104.25pt;height:62.25pt" o:ole="">
                  <v:imagedata r:id="rId37" o:title=""/>
                </v:shape>
                <o:OLEObject Type="Embed" ProgID="ChemDraw.Document.6.0" ShapeID="_x0000_i1039" DrawAspect="Content" ObjectID="_1603561339" r:id="rId3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45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slosooflavone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313" w:dyaOrig="2861">
                <v:shape id="_x0000_i1040" type="#_x0000_t75" style="width:81.75pt;height:52.5pt" o:ole="">
                  <v:imagedata r:id="rId39" o:title=""/>
                </v:shape>
                <o:OLEObject Type="Embed" ProgID="ChemDraw.Document.6.0" ShapeID="_x0000_i1040" DrawAspect="Content" ObjectID="_1603561340" r:id="rId4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52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calin</w:t>
            </w: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490" w:dyaOrig="4159">
                <v:shape id="_x0000_i1041" type="#_x0000_t75" style="width:107.25pt;height:62.25pt" o:ole="">
                  <v:imagedata r:id="rId41" o:title=""/>
                </v:shape>
                <o:OLEObject Type="Embed" ProgID="ChemDraw.Document.6.0" ShapeID="_x0000_i1041" DrawAspect="Content" ObjectID="_1603561341" r:id="rId4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56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vul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456" w:dyaOrig="2938">
                <v:shape id="_x0000_i1042" type="#_x0000_t75" style="width:90pt;height:52.5pt" o:ole="">
                  <v:imagedata r:id="rId43" o:title=""/>
                </v:shape>
                <o:OLEObject Type="Embed" ProgID="ChemDraw.Document.6.0" ShapeID="_x0000_i1042" DrawAspect="Content" ObjectID="_1603561342" r:id="rId4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llari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356" w:dyaOrig="3466">
                <v:shape id="_x0000_i1043" type="#_x0000_t75" style="width:108pt;height:69.75pt" o:ole="">
                  <v:imagedata r:id="rId45" o:title=""/>
                </v:shape>
                <o:OLEObject Type="Embed" ProgID="ChemDraw.Document.6.0" ShapeID="_x0000_i1043" DrawAspect="Content" ObjectID="_1603561343" r:id="rId4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-Hydroxyluteol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611" w:dyaOrig="2837">
                <v:shape id="_x0000_i1044" type="#_x0000_t75" style="width:108pt;height:59.25pt" o:ole="">
                  <v:imagedata r:id="rId47" o:title=""/>
                </v:shape>
                <o:OLEObject Type="Embed" ProgID="ChemDraw.Document.6.0" ShapeID="_x0000_i1044" DrawAspect="Content" ObjectID="_1603561344" r:id="rId4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60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4',5,7-Trihydroxy-6-methoxyflavanone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698" w:dyaOrig="2839">
                <v:shape id="_x0000_i1045" type="#_x0000_t75" style="width:108pt;height:59.25pt" o:ole="">
                  <v:imagedata r:id="rId49" o:title=""/>
                </v:shape>
                <o:OLEObject Type="Embed" ProgID="ChemDraw.Document.6.0" ShapeID="_x0000_i1045" DrawAspect="Content" ObjectID="_1603561345" r:id="rId5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63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ingen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012" w:dyaOrig="2837">
                <v:shape id="_x0000_i1046" type="#_x0000_t75" style="width:93pt;height:56.25pt" o:ole="">
                  <v:imagedata r:id="rId51" o:title=""/>
                </v:shape>
                <o:OLEObject Type="Embed" ProgID="ChemDraw.Document.6.0" ShapeID="_x0000_i1046" DrawAspect="Content" ObjectID="_1603561346" r:id="rId5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64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thamid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970969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5611" w:dyaOrig="2836">
                <v:shape id="_x0000_i1047" type="#_x0000_t75" style="width:102.75pt;height:57.75pt" o:ole="">
                  <v:imagedata r:id="rId53" o:title=""/>
                </v:shape>
                <o:OLEObject Type="Embed" ProgID="ChemDraw.Document.6.0" ShapeID="_x0000_i1047" DrawAspect="Content" ObjectID="_1603561347" r:id="rId5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67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llarin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279" w:dyaOrig="4221">
                <v:shape id="_x0000_i1048" type="#_x0000_t75" style="width:107.25pt;height:66.75pt" o:ole="">
                  <v:imagedata r:id="rId55" o:title=""/>
                </v:shape>
                <o:OLEObject Type="Embed" ProgID="ChemDraw.Document.6.0" ShapeID="_x0000_i1048" DrawAspect="Content" ObjectID="_1603561348" r:id="rId5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0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calein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FF736A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802" w:dyaOrig="2837">
                <v:shape id="_x0000_i1049" type="#_x0000_t75" style="width:85.5pt;height:54.75pt" o:ole="">
                  <v:imagedata r:id="rId57" o:title=""/>
                </v:shape>
                <o:OLEObject Type="Embed" ProgID="ChemDraw.Document.6.0" ShapeID="_x0000_i1049" DrawAspect="Content" ObjectID="_1603561349" r:id="rId5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4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271" w:dyaOrig="4286">
                <v:shape id="_x0000_i1050" type="#_x0000_t75" style="width:104.25pt;height:66pt" o:ole="">
                  <v:imagedata r:id="rId59" o:title=""/>
                </v:shape>
                <o:OLEObject Type="Embed" ProgID="ChemDraw.Document.6.0" ShapeID="_x0000_i1050" DrawAspect="Content" ObjectID="_1603561350" r:id="rId6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6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142" w:dyaOrig="4154">
                <v:shape id="_x0000_i1051" type="#_x0000_t75" style="width:108.75pt;height:63.75pt" o:ole="">
                  <v:imagedata r:id="rId61" o:title=""/>
                </v:shape>
                <o:OLEObject Type="Embed" ProgID="ChemDraw.Document.6.0" ShapeID="_x0000_i1051" DrawAspect="Content" ObjectID="_1603561351" r:id="rId62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5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526" w:dyaOrig="4404">
                <v:shape id="_x0000_i1052" type="#_x0000_t75" style="width:106.5pt;height:66pt" o:ole="">
                  <v:imagedata r:id="rId63" o:title=""/>
                </v:shape>
                <o:OLEObject Type="Embed" ProgID="ChemDraw.Document.6.0" ShapeID="_x0000_i1052" DrawAspect="Content" ObjectID="_1603561352" r:id="rId64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8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llo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072" w:dyaOrig="2496">
                <v:shape id="_x0000_i1053" type="#_x0000_t75" style="width:108.75pt;height:60.75pt" o:ole="">
                  <v:imagedata r:id="rId65" o:title=""/>
                </v:shape>
                <o:OLEObject Type="Embed" ProgID="ChemDraw.Document.6.0" ShapeID="_x0000_i1053" DrawAspect="Content" ObjectID="_1603561353" r:id="rId66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79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</w:p>
          <w:p w:rsidR="00E7426F" w:rsidRPr="003B1D8E" w:rsidRDefault="00E7426F" w:rsidP="00525476">
            <w:pPr>
              <w:ind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303" w:dyaOrig="4250">
                <v:shape id="_x0000_i1054" type="#_x0000_t75" style="width:108.75pt;height:66pt" o:ole="">
                  <v:imagedata r:id="rId67" o:title=""/>
                </v:shape>
                <o:OLEObject Type="Embed" ProgID="ChemDraw.Document.6.0" ShapeID="_x0000_i1054" DrawAspect="Content" ObjectID="_1603561354" r:id="rId68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7426F" w:rsidRPr="003B1D8E" w:rsidTr="00525476">
        <w:tc>
          <w:tcPr>
            <w:tcW w:w="1559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MOL080</w:t>
            </w:r>
          </w:p>
        </w:tc>
        <w:tc>
          <w:tcPr>
            <w:tcW w:w="2126" w:type="dxa"/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 K</w:t>
            </w:r>
          </w:p>
        </w:tc>
        <w:tc>
          <w:tcPr>
            <w:tcW w:w="2410" w:type="dxa"/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4872" w:dyaOrig="4423">
                <v:shape id="_x0000_i1055" type="#_x0000_t75" style="width:108.75pt;height:66pt" o:ole="">
                  <v:imagedata r:id="rId69" o:title=""/>
                </v:shape>
                <o:OLEObject Type="Embed" ProgID="ChemDraw.Document.6.0" ShapeID="_x0000_i1055" DrawAspect="Content" ObjectID="_1603561355" r:id="rId70"/>
              </w:object>
            </w:r>
          </w:p>
        </w:tc>
        <w:tc>
          <w:tcPr>
            <w:tcW w:w="1276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134" w:type="dxa"/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7" w:type="dxa"/>
          </w:tcPr>
          <w:p w:rsidR="00E7426F" w:rsidRPr="003B1D8E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426F" w:rsidRPr="003B1D8E" w:rsidTr="00525476">
        <w:tc>
          <w:tcPr>
            <w:tcW w:w="1559" w:type="dxa"/>
            <w:tcBorders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8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E7426F" w:rsidRPr="003B1D8E" w:rsidRDefault="00E7426F" w:rsidP="005254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B1D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tebarbatine J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object w:dxaOrig="6403" w:dyaOrig="4317">
                <v:shape id="_x0000_i1056" type="#_x0000_t75" style="width:97.5pt;height:66pt" o:ole="">
                  <v:imagedata r:id="rId71" o:title=""/>
                </v:shape>
                <o:OLEObject Type="Embed" ProgID="ChemDraw.Document.6.0" ShapeID="_x0000_i1056" DrawAspect="Content" ObjectID="_1603561356" r:id="rId72"/>
              </w:objec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7426F" w:rsidRPr="003B1D8E" w:rsidRDefault="00E7426F" w:rsidP="00525476">
            <w:pPr>
              <w:spacing w:line="220" w:lineRule="atLeas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E7426F" w:rsidRDefault="00E7426F" w:rsidP="00525476">
            <w:pPr>
              <w:spacing w:line="220" w:lineRule="atLeas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1D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E7426F" w:rsidRPr="003B1D8E" w:rsidRDefault="00E7426F" w:rsidP="0052547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426F" w:rsidRDefault="00E7426F" w:rsidP="00E7426F"/>
    <w:p w:rsidR="00E7426F" w:rsidRDefault="00E7426F" w:rsidP="00E7426F"/>
    <w:p w:rsidR="00E7426F" w:rsidRPr="006E74C0" w:rsidRDefault="00E7426F" w:rsidP="00E7426F">
      <w:pPr>
        <w:rPr>
          <w:rFonts w:ascii="Times New Roman" w:hAnsi="Times New Roman" w:cs="Times New Roman"/>
          <w:b/>
          <w:sz w:val="24"/>
          <w:szCs w:val="24"/>
        </w:rPr>
      </w:pPr>
      <w:r w:rsidRPr="006E74C0">
        <w:rPr>
          <w:rFonts w:ascii="Times New Roman" w:hAnsi="Times New Roman" w:cs="Times New Roman"/>
          <w:b/>
          <w:sz w:val="24"/>
          <w:szCs w:val="24"/>
        </w:rPr>
        <w:t>Table 2</w:t>
      </w:r>
    </w:p>
    <w:p w:rsidR="00E7426F" w:rsidRPr="00533C80" w:rsidRDefault="00E7426F" w:rsidP="00E7426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E74C0">
        <w:rPr>
          <w:rFonts w:ascii="Times New Roman" w:hAnsi="Times New Roman" w:cs="Times New Roman"/>
          <w:sz w:val="24"/>
          <w:szCs w:val="24"/>
        </w:rPr>
        <w:t>The informa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NSCLC</w:t>
      </w:r>
      <w:r w:rsidRPr="006E74C0">
        <w:rPr>
          <w:rFonts w:ascii="Times New Roman" w:hAnsi="Times New Roman" w:cs="Times New Roman"/>
          <w:sz w:val="24"/>
          <w:szCs w:val="24"/>
        </w:rPr>
        <w:t xml:space="preserve">-related targets of </w:t>
      </w:r>
      <w:r>
        <w:rPr>
          <w:rFonts w:ascii="Times New Roman" w:hAnsi="Times New Roman" w:cs="Times New Roman" w:hint="eastAsia"/>
          <w:sz w:val="24"/>
          <w:szCs w:val="24"/>
        </w:rPr>
        <w:t>SBD</w:t>
      </w:r>
      <w:r w:rsidRPr="00533C8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3543"/>
        <w:gridCol w:w="1418"/>
        <w:gridCol w:w="992"/>
        <w:gridCol w:w="1701"/>
      </w:tblGrid>
      <w:tr w:rsidR="00E7426F" w:rsidRPr="00964913" w:rsidTr="00525476">
        <w:tc>
          <w:tcPr>
            <w:tcW w:w="21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UniProt ID</w:t>
            </w:r>
          </w:p>
        </w:tc>
        <w:tc>
          <w:tcPr>
            <w:tcW w:w="354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tein name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E7426F" w:rsidRPr="00E031FB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  <w:r w:rsidRPr="00E031FB">
              <w:rPr>
                <w:rFonts w:ascii="Times New Roman" w:eastAsia="等线" w:hAnsi="Times New Roman" w:cs="Times New Roman"/>
                <w:color w:val="000000"/>
                <w:sz w:val="22"/>
              </w:rPr>
              <w:t>apiens</w:t>
            </w:r>
          </w:p>
        </w:tc>
      </w:tr>
      <w:tr w:rsidR="00E7426F" w:rsidRPr="00964913" w:rsidTr="00525476"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918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rbonic anhydrase 2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30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erine/threonine-protein kinase pim-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27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ndrogen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522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itric oxide synthase, inducibl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723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803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yrosine-protein phosphatase non-receptor typ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PN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321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staglandin G/H synthas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273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trogen receptor bet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984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lycogen synthase kinase-3 bet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761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MP-dependent protein kinase catalytic subunit 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873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hosphatidylinositol4,5-bisphosphate 3-kinase catalytic subunit gamma isoform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494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clin-dependent kinase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653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itogen-activated protein kinase 14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535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staglandin G/H synthase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337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790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eat shock protein HSP 90-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9562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denylate cyclase type 5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DCY5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9602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1/S-specific cyclin-E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479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tochrome P450 1A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09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ehyde dehydrogenase, mitochondrial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17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tochrome P450 1A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25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72 kDa type IV collagen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25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tromelysin-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987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oly [ADP-ribose] polymeras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991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rachidonate 5-lipoxygen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406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tradiol 17-beta-dehydrogenas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SD17B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478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trix metalloproteinase-9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615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rbonyl reductase [NADPH]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BR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139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mine oxidase [flavin-containing] 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486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1/S-specific cyclin-E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733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mine oxidase [flavin-containing] B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688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ceptor-type tyrosine-protein kinase FLT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705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estosterone 17-beta-dehydrogenase 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SD17B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990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crophage metalloelast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545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ollagenase 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7839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clin-A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476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Lactoylglutathione ly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LO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288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ydropyrimidine dehydrogenase</w:t>
            </w: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[NADP(+)]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667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tochrome P450 1B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BVA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ubulin beta-2B chain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UBB2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NPH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ADPH oxidase 4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Y26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hospholipase A-2-activating protein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LA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559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uclear receptor coactivator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COA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947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itric oxide synthase, endothelial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OS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230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cetylcholinester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509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atty acid-binding protein, adipocyt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388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Krueppel-like factor 5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38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NA topoisomerase 2-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0075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hosphatidylinositol 4-phosphate 3-kinase C2 domain-containing subunit bet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IK3C2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18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kaline phosphatase, tissue-nonspecific isozym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PL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77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tein kinase C beta typ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512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ose reduct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398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onocarboxylate transporter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593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olylpolyglutamate synthase, mitochondrial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PGS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4357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rbonic anhydrase 1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91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rbonic anhydras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50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tochrome P450 2A6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2A6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8402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others against decapentaplegic homolog 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679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rbonic anhydrase 9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9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Y2T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uanine deamin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233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o-keto reductase family 1 member C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482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o-keto reductase family 1 member C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R1C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979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tinoic acid receptor RXR-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1475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erine/threonine-protein kinase Chk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HEK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92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rnithine decarboxyl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DC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798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hosphatidylinositol 3-kinase regulatory subunit 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63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icrotubule-associated protein tau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640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415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lucocorticoid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myloid-beta A4 protein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509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teroid 17-alpha-hydroxylase/17,20 ly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17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674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NA polymerase bet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OL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47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Vitamin D3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687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erine/threonine-protein phosphatase PP1-gamma catalytic subunit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PP1CC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882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denylate cyclase typ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797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1,25-dihydroxyvitamin D(3) 24-hydroxylase, mitochondrial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6021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o-keto reductase family 1 member B10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27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tinoic acid receptor alph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PRF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30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ranscriptional regulator ERG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51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romat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P19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770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yrosine-protein phosphatase non-receptor type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PN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505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xysterols receptor LXR-beta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R1H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135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ibonucleoside-diphosphate</w:t>
            </w: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ductase subunit M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503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rypsin-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SS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32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cohol dehydrogenase 1B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578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uclear receptor coactivator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CO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422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erforin-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279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lcium-activated potassium channel subunit alpha-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84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teryl-sulfat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TS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147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teroid hormone receptor ERR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RRA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981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ndothelial PAS domain-containing protein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793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nsulin-like growth factor-binding protein 3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210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rifunctional purine biosynthetic protein adenosine-3 [Includes: Phosphoribosylamine--glycine lig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ART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70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oagulation factor VII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1280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otassium voltage-gated channel subfamily H member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928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atural resistance-associated macrophage protein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LC11A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467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yrosin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5428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15-hydroxyprostaglandin dehydrogenase [NAD(+)]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6RI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Bile acid receptor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0076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cyl-CoA desatur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5116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teinase-activated receptor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352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ultidrug resistance-associated protein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7059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stradiol 17-beta-dehydrogenase 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6493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145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nterleukin-8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6050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rachidonate 15-lipoxygen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OX15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814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olyl endopeptidase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0053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yclin-dependent kinase 6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6KQ7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istone-lysine N-methyltransferase EHMT2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HMT2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8N474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ecreted frizzled-related protein 1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111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TPase HRas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3501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-C motif chemokine 5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9472</w:t>
            </w:r>
          </w:p>
        </w:tc>
        <w:tc>
          <w:tcPr>
            <w:tcW w:w="4252" w:type="dxa"/>
            <w:gridSpan w:val="2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Histone acetyltransferase p300</w:t>
            </w:r>
          </w:p>
        </w:tc>
        <w:tc>
          <w:tcPr>
            <w:tcW w:w="1418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992" w:type="dxa"/>
            <w:vAlign w:val="bottom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174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AC-alpha serine/threonine-protein kinase,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UM73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K tyrosine kinase receptor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167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-C chemokine receptor type 4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533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pidermal growth factor receptor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7116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Serine/threonine-protein kinase PTK2/STK2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06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nsulin-like growth factor 1 receptor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60568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nterleukin-2, IL-2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1812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ibosomal protein S6 kinase alpha-3, S6K-alpha-3,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PS6KA3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60285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UAK family SNF1-like kinase 1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UAK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5692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Vascular endothelial growth factor A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5968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Vascular endothelial growth factor receptor 2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9Y6K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NF-kappa-B essential modulator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8702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tinoic acid receptor RXR-beta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XRB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48443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tinoic acid receptor RXR-gamma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4206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ranscription factor p65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9438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 member 1A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1730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-cell surface glycoprotein CD4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0304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M-phase inducer phosphatase 1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60033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81 antigen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3586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ryl hydrocarbon receptor, Ah receptor, AhR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3355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eath-associated protein kinase 1, DAP kinase 1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O14746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elomerase reverse transcriptase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0519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Tyrosine-protein kinase ABL1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52895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ldo-keto reductase family 1 member C2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KR1C2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1964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atechol O-methyltransferase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08263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lutathione S-transferase A1</w:t>
            </w:r>
          </w:p>
        </w:tc>
        <w:tc>
          <w:tcPr>
            <w:tcW w:w="1418" w:type="dxa"/>
            <w:vAlign w:val="center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27361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 xml:space="preserve">Mitogen-activated protein kinase 3, MAP kinase 3, </w:t>
            </w:r>
          </w:p>
        </w:tc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P10415</w:t>
            </w:r>
          </w:p>
        </w:tc>
        <w:tc>
          <w:tcPr>
            <w:tcW w:w="4252" w:type="dxa"/>
            <w:gridSpan w:val="2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poptosis regulator Bcl-2</w:t>
            </w:r>
          </w:p>
        </w:tc>
        <w:tc>
          <w:tcPr>
            <w:tcW w:w="1418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992" w:type="dxa"/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  <w:tr w:rsidR="00E7426F" w:rsidRPr="00964913" w:rsidTr="00525476">
        <w:trPr>
          <w:trHeight w:val="265"/>
        </w:trPr>
        <w:tc>
          <w:tcPr>
            <w:tcW w:w="1418" w:type="dxa"/>
            <w:tcBorders>
              <w:bottom w:val="single" w:sz="12" w:space="0" w:color="auto"/>
            </w:tcBorders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Q07812</w:t>
            </w:r>
          </w:p>
        </w:tc>
        <w:tc>
          <w:tcPr>
            <w:tcW w:w="4252" w:type="dxa"/>
            <w:gridSpan w:val="2"/>
            <w:tcBorders>
              <w:bottom w:val="single" w:sz="12" w:space="0" w:color="auto"/>
            </w:tcBorders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Apoptosis regulator BA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7426F" w:rsidRPr="00964913" w:rsidRDefault="00E7426F" w:rsidP="00525476">
            <w:pPr>
              <w:pStyle w:val="ac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91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E7426F" w:rsidRPr="00C13F14" w:rsidRDefault="00E7426F" w:rsidP="00525476">
            <w:pPr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C13F14">
              <w:rPr>
                <w:rFonts w:ascii="Times New Roman" w:eastAsia="等线" w:hAnsi="Times New Roman" w:cs="Times New Roman"/>
                <w:i/>
                <w:color w:val="000000"/>
              </w:rPr>
              <w:t>Homo sapiens</w:t>
            </w:r>
          </w:p>
        </w:tc>
      </w:tr>
    </w:tbl>
    <w:p w:rsidR="00E7426F" w:rsidRDefault="00E7426F" w:rsidP="00E7426F"/>
    <w:p w:rsidR="00E7426F" w:rsidRDefault="00E7426F" w:rsidP="00E7426F"/>
    <w:p w:rsidR="00E7426F" w:rsidRDefault="00E7426F" w:rsidP="00E7426F"/>
    <w:p w:rsidR="00CB2306" w:rsidRDefault="00CB2306"/>
    <w:sectPr w:rsidR="00CB2306" w:rsidSect="00E742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929" w:rsidRDefault="002D4929" w:rsidP="00281D7A">
      <w:r>
        <w:separator/>
      </w:r>
    </w:p>
  </w:endnote>
  <w:endnote w:type="continuationSeparator" w:id="0">
    <w:p w:rsidR="002D4929" w:rsidRDefault="002D4929" w:rsidP="0028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b83ee1dd.B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877c31c+03">
    <w:altName w:val="Times New Roman"/>
    <w:charset w:val="00"/>
    <w:family w:val="roman"/>
    <w:pitch w:val="default"/>
  </w:font>
  <w:font w:name="AdvOTd877c31c">
    <w:altName w:val="Times New Roman"/>
    <w:charset w:val="00"/>
    <w:family w:val="roman"/>
    <w:pitch w:val="default"/>
  </w:font>
  <w:font w:name="AdvOT2e364b11+20">
    <w:altName w:val="Times New Roman"/>
    <w:charset w:val="00"/>
    <w:family w:val="roman"/>
    <w:pitch w:val="default"/>
  </w:font>
  <w:font w:name="AdvOT02ce3bbb.I">
    <w:altName w:val="Times New Roman"/>
    <w:charset w:val="00"/>
    <w:family w:val="roman"/>
    <w:pitch w:val="default"/>
  </w:font>
  <w:font w:name="AdvTT94c8263f.I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929" w:rsidRDefault="002D4929" w:rsidP="00281D7A">
      <w:r>
        <w:separator/>
      </w:r>
    </w:p>
  </w:footnote>
  <w:footnote w:type="continuationSeparator" w:id="0">
    <w:p w:rsidR="002D4929" w:rsidRDefault="002D4929" w:rsidP="00281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B09AB"/>
    <w:multiLevelType w:val="hybridMultilevel"/>
    <w:tmpl w:val="205A9D06"/>
    <w:lvl w:ilvl="0" w:tplc="E39C52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782456"/>
    <w:multiLevelType w:val="hybridMultilevel"/>
    <w:tmpl w:val="630642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E3428D"/>
    <w:multiLevelType w:val="hybridMultilevel"/>
    <w:tmpl w:val="B07AD0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4EF5F88"/>
    <w:multiLevelType w:val="hybridMultilevel"/>
    <w:tmpl w:val="B5D685B4"/>
    <w:lvl w:ilvl="0" w:tplc="45EAB2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72F919F5"/>
    <w:multiLevelType w:val="hybridMultilevel"/>
    <w:tmpl w:val="EB84A6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FF"/>
    <w:rsid w:val="00281D7A"/>
    <w:rsid w:val="002D4929"/>
    <w:rsid w:val="00525476"/>
    <w:rsid w:val="00970969"/>
    <w:rsid w:val="00C827FF"/>
    <w:rsid w:val="00CB2306"/>
    <w:rsid w:val="00E7426F"/>
    <w:rsid w:val="00FC4B1A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1397BC-637F-4E5C-99E1-9B9A8790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426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E7426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qFormat/>
    <w:rsid w:val="00E7426F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uiPriority w:val="99"/>
    <w:unhideWhenUsed/>
    <w:rsid w:val="00E74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E742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74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E742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qFormat/>
    <w:rsid w:val="00E742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E7426F"/>
    <w:rPr>
      <w:sz w:val="18"/>
      <w:szCs w:val="18"/>
    </w:rPr>
  </w:style>
  <w:style w:type="table" w:styleId="a6">
    <w:name w:val="Table Grid"/>
    <w:basedOn w:val="a1"/>
    <w:uiPriority w:val="59"/>
    <w:qFormat/>
    <w:rsid w:val="00E7426F"/>
    <w:rPr>
      <w:rFonts w:eastAsia="微软雅黑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7426F"/>
    <w:rPr>
      <w:rFonts w:ascii="AdvOTb83ee1dd.B" w:hAnsi="AdvOTb83ee1dd.B" w:hint="default"/>
      <w:color w:val="000000"/>
      <w:sz w:val="14"/>
      <w:szCs w:val="14"/>
    </w:rPr>
  </w:style>
  <w:style w:type="paragraph" w:styleId="a7">
    <w:name w:val="Date"/>
    <w:basedOn w:val="a"/>
    <w:next w:val="a"/>
    <w:link w:val="Char2"/>
    <w:uiPriority w:val="99"/>
    <w:semiHidden/>
    <w:unhideWhenUsed/>
    <w:qFormat/>
    <w:rsid w:val="00E7426F"/>
    <w:pPr>
      <w:widowControl/>
      <w:adjustRightInd w:val="0"/>
      <w:snapToGrid w:val="0"/>
      <w:spacing w:after="200"/>
      <w:ind w:leftChars="2500" w:left="100"/>
      <w:jc w:val="left"/>
    </w:pPr>
    <w:rPr>
      <w:rFonts w:ascii="Tahoma" w:eastAsia="微软雅黑" w:hAnsi="Tahoma"/>
      <w:kern w:val="0"/>
      <w:sz w:val="22"/>
    </w:rPr>
  </w:style>
  <w:style w:type="character" w:customStyle="1" w:styleId="Char2">
    <w:name w:val="日期 Char"/>
    <w:basedOn w:val="a0"/>
    <w:link w:val="a7"/>
    <w:uiPriority w:val="99"/>
    <w:semiHidden/>
    <w:qFormat/>
    <w:rsid w:val="00E7426F"/>
    <w:rPr>
      <w:rFonts w:ascii="Tahoma" w:eastAsia="微软雅黑" w:hAnsi="Tahoma"/>
      <w:kern w:val="0"/>
      <w:sz w:val="22"/>
    </w:rPr>
  </w:style>
  <w:style w:type="paragraph" w:styleId="a8">
    <w:name w:val="Normal (Web)"/>
    <w:basedOn w:val="a"/>
    <w:uiPriority w:val="99"/>
    <w:unhideWhenUsed/>
    <w:rsid w:val="00E742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E7426F"/>
    <w:rPr>
      <w:b/>
      <w:bCs/>
    </w:rPr>
  </w:style>
  <w:style w:type="character" w:styleId="aa">
    <w:name w:val="Hyperlink"/>
    <w:basedOn w:val="a0"/>
    <w:uiPriority w:val="99"/>
    <w:unhideWhenUsed/>
    <w:rsid w:val="00E7426F"/>
    <w:rPr>
      <w:color w:val="0000FF"/>
      <w:u w:val="single"/>
    </w:rPr>
  </w:style>
  <w:style w:type="character" w:customStyle="1" w:styleId="fontstyle21">
    <w:name w:val="fontstyle21"/>
    <w:basedOn w:val="a0"/>
    <w:qFormat/>
    <w:rsid w:val="00E7426F"/>
    <w:rPr>
      <w:rFonts w:ascii="AdvOTd877c31c+03" w:hAnsi="AdvOTd877c31c+03" w:hint="default"/>
      <w:color w:val="000000"/>
      <w:sz w:val="18"/>
      <w:szCs w:val="18"/>
    </w:rPr>
  </w:style>
  <w:style w:type="character" w:customStyle="1" w:styleId="fontstyle31">
    <w:name w:val="fontstyle31"/>
    <w:basedOn w:val="a0"/>
    <w:rsid w:val="00E7426F"/>
    <w:rPr>
      <w:rFonts w:ascii="AdvOTd877c31c" w:hAnsi="AdvOTd877c31c" w:hint="default"/>
      <w:color w:val="000000"/>
      <w:sz w:val="18"/>
      <w:szCs w:val="18"/>
    </w:rPr>
  </w:style>
  <w:style w:type="character" w:customStyle="1" w:styleId="fontstyle41">
    <w:name w:val="fontstyle41"/>
    <w:basedOn w:val="a0"/>
    <w:qFormat/>
    <w:rsid w:val="00E7426F"/>
    <w:rPr>
      <w:rFonts w:ascii="AdvOT2e364b11+20" w:hAnsi="AdvOT2e364b11+20" w:hint="default"/>
      <w:color w:val="000000"/>
      <w:sz w:val="18"/>
      <w:szCs w:val="18"/>
    </w:rPr>
  </w:style>
  <w:style w:type="character" w:customStyle="1" w:styleId="fontstyle51">
    <w:name w:val="fontstyle51"/>
    <w:basedOn w:val="a0"/>
    <w:rsid w:val="00E7426F"/>
    <w:rPr>
      <w:rFonts w:ascii="AdvOT02ce3bbb.I" w:hAnsi="AdvOT02ce3bbb.I" w:hint="default"/>
      <w:color w:val="000000"/>
      <w:sz w:val="18"/>
      <w:szCs w:val="18"/>
    </w:rPr>
  </w:style>
  <w:style w:type="character" w:customStyle="1" w:styleId="fontstyle11">
    <w:name w:val="fontstyle11"/>
    <w:basedOn w:val="a0"/>
    <w:rsid w:val="00E7426F"/>
    <w:rPr>
      <w:rFonts w:ascii="AdvTT94c8263f.I" w:hAnsi="AdvTT94c8263f.I" w:hint="default"/>
      <w:color w:val="231F20"/>
      <w:sz w:val="16"/>
      <w:szCs w:val="16"/>
    </w:rPr>
  </w:style>
  <w:style w:type="paragraph" w:styleId="ab">
    <w:name w:val="List Paragraph"/>
    <w:basedOn w:val="a"/>
    <w:uiPriority w:val="34"/>
    <w:qFormat/>
    <w:rsid w:val="00E7426F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customStyle="1" w:styleId="dictword--letters">
    <w:name w:val="dict__word--letters"/>
    <w:basedOn w:val="a0"/>
    <w:qFormat/>
    <w:rsid w:val="00E7426F"/>
  </w:style>
  <w:style w:type="character" w:customStyle="1" w:styleId="keyword">
    <w:name w:val="keyword"/>
    <w:basedOn w:val="a0"/>
    <w:qFormat/>
    <w:rsid w:val="00E7426F"/>
  </w:style>
  <w:style w:type="character" w:customStyle="1" w:styleId="highlight">
    <w:name w:val="highlight"/>
    <w:basedOn w:val="a0"/>
    <w:qFormat/>
    <w:rsid w:val="00E7426F"/>
  </w:style>
  <w:style w:type="character" w:customStyle="1" w:styleId="updated">
    <w:name w:val="updated"/>
    <w:basedOn w:val="a0"/>
    <w:qFormat/>
    <w:rsid w:val="00E7426F"/>
  </w:style>
  <w:style w:type="paragraph" w:styleId="ac">
    <w:name w:val="No Spacing"/>
    <w:uiPriority w:val="1"/>
    <w:qFormat/>
    <w:rsid w:val="00E7426F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Char"/>
    <w:rsid w:val="00E7426F"/>
    <w:pPr>
      <w:widowControl/>
      <w:adjustRightInd w:val="0"/>
      <w:snapToGrid w:val="0"/>
      <w:jc w:val="center"/>
    </w:pPr>
    <w:rPr>
      <w:rFonts w:ascii="Tahoma" w:eastAsia="微软雅黑" w:hAnsi="Tahoma" w:cs="Tahoma"/>
      <w:noProof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E7426F"/>
    <w:rPr>
      <w:rFonts w:ascii="Tahoma" w:eastAsia="微软雅黑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E7426F"/>
    <w:pPr>
      <w:widowControl/>
      <w:adjustRightInd w:val="0"/>
      <w:snapToGrid w:val="0"/>
      <w:spacing w:after="200"/>
      <w:jc w:val="left"/>
    </w:pPr>
    <w:rPr>
      <w:rFonts w:ascii="Tahoma" w:eastAsia="微软雅黑" w:hAnsi="Tahoma" w:cs="Tahoma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E7426F"/>
    <w:rPr>
      <w:rFonts w:ascii="Tahoma" w:eastAsia="微软雅黑" w:hAnsi="Tahoma" w:cs="Tahoma"/>
      <w:noProof/>
      <w:kern w:val="0"/>
      <w:sz w:val="22"/>
    </w:rPr>
  </w:style>
  <w:style w:type="character" w:styleId="ad">
    <w:name w:val="line number"/>
    <w:basedOn w:val="a0"/>
    <w:uiPriority w:val="99"/>
    <w:semiHidden/>
    <w:unhideWhenUsed/>
    <w:rsid w:val="00E74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" Type="http://schemas.openxmlformats.org/officeDocument/2006/relationships/image" Target="media/image1.emf"/><Relationship Id="rId71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700</Words>
  <Characters>9695</Characters>
  <Application>Microsoft Office Word</Application>
  <DocSecurity>0</DocSecurity>
  <Lines>80</Lines>
  <Paragraphs>22</Paragraphs>
  <ScaleCrop>false</ScaleCrop>
  <Company/>
  <LinksUpToDate>false</LinksUpToDate>
  <CharactersWithSpaces>1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iang meng</cp:lastModifiedBy>
  <cp:revision>15</cp:revision>
  <dcterms:created xsi:type="dcterms:W3CDTF">2018-09-06T10:34:00Z</dcterms:created>
  <dcterms:modified xsi:type="dcterms:W3CDTF">2018-11-12T12:54:00Z</dcterms:modified>
</cp:coreProperties>
</file>